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4AEB81" w14:textId="5FA9CA29" w:rsidR="00A52B4F" w:rsidRPr="006E6E4D" w:rsidRDefault="002F5848" w:rsidP="00A52B4F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3</w:t>
      </w:r>
      <w:r w:rsidR="00A52B4F" w:rsidRPr="006E6E4D"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14:paraId="2F44C8F8" w14:textId="77777777" w:rsidR="006E6E4D" w:rsidRPr="006E6E4D" w:rsidRDefault="00A52B4F" w:rsidP="00A52B4F">
      <w:pPr>
        <w:rPr>
          <w:rFonts w:ascii="Times New Roman" w:hAnsi="Times New Roman" w:cs="Times"/>
          <w:b/>
          <w:sz w:val="32"/>
          <w:szCs w:val="32"/>
        </w:rPr>
      </w:pPr>
      <w:r w:rsidRPr="006E6E4D">
        <w:rPr>
          <w:rFonts w:ascii="Times New Roman" w:hAnsi="Times New Roman" w:cs="Times"/>
          <w:b/>
          <w:sz w:val="32"/>
          <w:szCs w:val="32"/>
        </w:rPr>
        <w:t xml:space="preserve">Table 5: </w:t>
      </w:r>
    </w:p>
    <w:p w14:paraId="3EAA432B" w14:textId="1435C2C4" w:rsidR="00E67B7C" w:rsidRPr="002F5848" w:rsidRDefault="00CC4C3D" w:rsidP="00A52B4F">
      <w:pPr>
        <w:rPr>
          <w:rFonts w:ascii="Arial" w:hAnsi="Arial" w:cs="Arial"/>
          <w:b/>
          <w:color w:val="000000" w:themeColor="text1"/>
          <w:sz w:val="32"/>
          <w:szCs w:val="32"/>
        </w:rPr>
      </w:pPr>
      <w:r w:rsidRPr="003217D2">
        <w:rPr>
          <w:rFonts w:ascii="Arial" w:hAnsi="Arial" w:cs="Arial"/>
          <w:b/>
          <w:sz w:val="32"/>
          <w:szCs w:val="32"/>
        </w:rPr>
        <w:t>Fagan</w:t>
      </w:r>
      <w:r w:rsidR="003217D2" w:rsidRPr="003217D2">
        <w:rPr>
          <w:rFonts w:ascii="Arial" w:hAnsi="Arial" w:cs="Arial"/>
          <w:b/>
          <w:sz w:val="32"/>
          <w:szCs w:val="32"/>
        </w:rPr>
        <w:t xml:space="preserve"> nomogram</w:t>
      </w:r>
      <w:r w:rsidR="006F1CEF">
        <w:rPr>
          <w:rFonts w:ascii="Arial" w:hAnsi="Arial" w:cs="Arial"/>
          <w:b/>
          <w:sz w:val="32"/>
          <w:szCs w:val="32"/>
        </w:rPr>
        <w:t xml:space="preserve"> comparisons</w:t>
      </w:r>
      <w:r w:rsidR="00DA7AEB">
        <w:rPr>
          <w:rFonts w:ascii="Arial" w:hAnsi="Arial" w:cs="Arial"/>
          <w:b/>
          <w:sz w:val="32"/>
          <w:szCs w:val="32"/>
        </w:rPr>
        <w:t xml:space="preserve"> </w:t>
      </w:r>
      <w:r w:rsidR="00DA7AEB" w:rsidRPr="002F5848">
        <w:rPr>
          <w:rFonts w:ascii="Arial" w:hAnsi="Arial" w:cs="Arial"/>
          <w:b/>
          <w:color w:val="000000" w:themeColor="text1"/>
          <w:sz w:val="32"/>
          <w:szCs w:val="32"/>
        </w:rPr>
        <w:t>with ‘prior’ of 0.8</w:t>
      </w:r>
    </w:p>
    <w:p w14:paraId="24DF901B" w14:textId="77777777" w:rsidR="00CC4C3D" w:rsidRPr="002F5848" w:rsidRDefault="00CC4C3D">
      <w:pPr>
        <w:rPr>
          <w:rFonts w:ascii="Arial" w:hAnsi="Arial" w:cs="Arial"/>
          <w:color w:val="000000" w:themeColor="text1"/>
        </w:rPr>
      </w:pPr>
    </w:p>
    <w:p w14:paraId="40E636E5" w14:textId="6B10A96C" w:rsidR="003217D2" w:rsidRPr="002F5848" w:rsidRDefault="00266FC8" w:rsidP="003217D2">
      <w:pPr>
        <w:rPr>
          <w:rFonts w:ascii="Arial" w:hAnsi="Arial" w:cs="Arial"/>
          <w:b/>
          <w:color w:val="000000" w:themeColor="text1"/>
          <w:sz w:val="28"/>
          <w:szCs w:val="28"/>
        </w:rPr>
      </w:pPr>
      <w:r w:rsidRPr="002F5848">
        <w:rPr>
          <w:rFonts w:ascii="Arial" w:hAnsi="Arial" w:cs="Arial"/>
          <w:b/>
          <w:color w:val="000000" w:themeColor="text1"/>
          <w:sz w:val="28"/>
          <w:szCs w:val="28"/>
        </w:rPr>
        <w:t>1. Pure m</w:t>
      </w:r>
      <w:r w:rsidR="003217D2" w:rsidRPr="002F5848">
        <w:rPr>
          <w:rFonts w:ascii="Arial" w:hAnsi="Arial" w:cs="Arial"/>
          <w:b/>
          <w:color w:val="000000" w:themeColor="text1"/>
          <w:sz w:val="28"/>
          <w:szCs w:val="28"/>
        </w:rPr>
        <w:t>itochondrial disease</w:t>
      </w:r>
      <w:r w:rsidR="00CC4C3D" w:rsidRPr="002F5848">
        <w:rPr>
          <w:rFonts w:ascii="Arial" w:hAnsi="Arial" w:cs="Arial"/>
          <w:b/>
          <w:color w:val="000000" w:themeColor="text1"/>
          <w:sz w:val="28"/>
          <w:szCs w:val="28"/>
        </w:rPr>
        <w:t xml:space="preserve"> vs</w:t>
      </w:r>
      <w:r w:rsidR="003217D2" w:rsidRPr="002F5848">
        <w:rPr>
          <w:rFonts w:ascii="Arial" w:hAnsi="Arial" w:cs="Arial"/>
          <w:b/>
          <w:color w:val="000000" w:themeColor="text1"/>
          <w:sz w:val="28"/>
          <w:szCs w:val="28"/>
        </w:rPr>
        <w:t>.</w:t>
      </w:r>
      <w:r w:rsidR="00CC4C3D" w:rsidRPr="002F5848">
        <w:rPr>
          <w:rFonts w:ascii="Arial" w:hAnsi="Arial" w:cs="Arial"/>
          <w:b/>
          <w:color w:val="000000" w:themeColor="text1"/>
          <w:sz w:val="28"/>
          <w:szCs w:val="28"/>
        </w:rPr>
        <w:t xml:space="preserve"> Healthy</w:t>
      </w:r>
      <w:r w:rsidR="003217D2" w:rsidRPr="002F5848">
        <w:rPr>
          <w:rFonts w:ascii="Arial" w:hAnsi="Arial" w:cs="Arial"/>
          <w:b/>
          <w:color w:val="000000" w:themeColor="text1"/>
          <w:sz w:val="28"/>
          <w:szCs w:val="28"/>
        </w:rPr>
        <w:t xml:space="preserve"> controls</w:t>
      </w:r>
    </w:p>
    <w:p w14:paraId="2FA81A3A" w14:textId="5AD4B6E5" w:rsidR="00CC4C3D" w:rsidRPr="002F5848" w:rsidRDefault="00CC4C3D" w:rsidP="003217D2">
      <w:pPr>
        <w:rPr>
          <w:rFonts w:ascii="Arial" w:hAnsi="Arial" w:cs="Arial"/>
          <w:color w:val="000000" w:themeColor="text1"/>
        </w:rPr>
      </w:pPr>
      <w:r w:rsidRPr="002F5848">
        <w:rPr>
          <w:rFonts w:ascii="Arial" w:hAnsi="Arial" w:cs="Arial"/>
          <w:color w:val="000000" w:themeColor="text1"/>
        </w:rPr>
        <w:t xml:space="preserve">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657"/>
        <w:gridCol w:w="1951"/>
        <w:gridCol w:w="1871"/>
        <w:gridCol w:w="750"/>
      </w:tblGrid>
      <w:tr w:rsidR="00CC4C3D" w:rsidRPr="002F5848" w14:paraId="1E1BE001" w14:textId="77777777" w:rsidTr="003217D2">
        <w:tc>
          <w:tcPr>
            <w:tcW w:w="0" w:type="auto"/>
          </w:tcPr>
          <w:p w14:paraId="5F02E24F" w14:textId="77777777" w:rsidR="00CC4C3D" w:rsidRPr="002F5848" w:rsidRDefault="00CC4C3D" w:rsidP="00CC4C3D">
            <w:pPr>
              <w:rPr>
                <w:rFonts w:ascii="Arial" w:eastAsia="Times New Roman" w:hAnsi="Arial" w:cs="Arial"/>
                <w:b/>
                <w:color w:val="000000" w:themeColor="text1"/>
                <w:lang w:val="en-GB"/>
              </w:rPr>
            </w:pPr>
          </w:p>
        </w:tc>
        <w:tc>
          <w:tcPr>
            <w:tcW w:w="0" w:type="auto"/>
          </w:tcPr>
          <w:p w14:paraId="0CB0D63B" w14:textId="77777777" w:rsidR="00CC4C3D" w:rsidRPr="002F5848" w:rsidRDefault="00CC4C3D" w:rsidP="00CC4C3D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Disease present</w:t>
            </w:r>
          </w:p>
        </w:tc>
        <w:tc>
          <w:tcPr>
            <w:tcW w:w="0" w:type="auto"/>
          </w:tcPr>
          <w:p w14:paraId="77174DA0" w14:textId="77777777" w:rsidR="00CC4C3D" w:rsidRPr="002F5848" w:rsidRDefault="00CC4C3D" w:rsidP="00CC4C3D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Disease absent</w:t>
            </w:r>
          </w:p>
        </w:tc>
        <w:tc>
          <w:tcPr>
            <w:tcW w:w="0" w:type="auto"/>
          </w:tcPr>
          <w:p w14:paraId="5409FC2B" w14:textId="77777777" w:rsidR="00CC4C3D" w:rsidRPr="002F5848" w:rsidRDefault="00CC4C3D" w:rsidP="00CC4C3D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Total</w:t>
            </w:r>
          </w:p>
        </w:tc>
      </w:tr>
      <w:tr w:rsidR="00CC4C3D" w:rsidRPr="002F5848" w14:paraId="551AE095" w14:textId="77777777" w:rsidTr="003217D2">
        <w:tc>
          <w:tcPr>
            <w:tcW w:w="0" w:type="auto"/>
            <w:hideMark/>
          </w:tcPr>
          <w:p w14:paraId="2E6D4CCC" w14:textId="77777777" w:rsidR="00CC4C3D" w:rsidRPr="002F5848" w:rsidRDefault="00CC4C3D" w:rsidP="00CC4C3D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Test positive</w:t>
            </w:r>
          </w:p>
        </w:tc>
        <w:tc>
          <w:tcPr>
            <w:tcW w:w="0" w:type="auto"/>
            <w:hideMark/>
          </w:tcPr>
          <w:p w14:paraId="3227FE0F" w14:textId="5E5579EE" w:rsidR="00CC4C3D" w:rsidRPr="002F5848" w:rsidRDefault="00CC4C3D" w:rsidP="00CC4C3D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begin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begin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 PRIVATE "&lt;INPUT TYPE=\"text\" NAME=\"DT\" SIZE=\"10\" MAXLENGTH=\"10\" VALUE=\"8\"&gt;"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end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MACROBUTTON HTMLDirect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end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 </w:t>
            </w:r>
            <w:r w:rsidR="00A979EE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9</w:t>
            </w:r>
          </w:p>
        </w:tc>
        <w:tc>
          <w:tcPr>
            <w:tcW w:w="0" w:type="auto"/>
            <w:hideMark/>
          </w:tcPr>
          <w:p w14:paraId="434A5805" w14:textId="1033848B" w:rsidR="00CC4C3D" w:rsidRPr="002F5848" w:rsidRDefault="00CC4C3D" w:rsidP="00CC4C3D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begin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begin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 PRIVATE "&lt;INPUT TYPE=\"text\" NAME=\"dT\" SIZE=\"10\" MAXLENGTH=\"10\" VALUE=\"1\"&gt;"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end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MACROBUTTON HTMLDirect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end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 </w:t>
            </w:r>
            <w:r w:rsidR="00A979EE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14:paraId="161F981A" w14:textId="23707D3F" w:rsidR="00CC4C3D" w:rsidRPr="002F5848" w:rsidRDefault="00A979EE" w:rsidP="00CC4C3D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11</w:t>
            </w:r>
          </w:p>
        </w:tc>
      </w:tr>
      <w:tr w:rsidR="00CC4C3D" w:rsidRPr="002F5848" w14:paraId="63F3C73B" w14:textId="77777777" w:rsidTr="003217D2">
        <w:tc>
          <w:tcPr>
            <w:tcW w:w="0" w:type="auto"/>
            <w:hideMark/>
          </w:tcPr>
          <w:p w14:paraId="03268462" w14:textId="77777777" w:rsidR="00CC4C3D" w:rsidRPr="002F5848" w:rsidRDefault="00CC4C3D" w:rsidP="00CC4C3D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Test negative</w:t>
            </w:r>
          </w:p>
        </w:tc>
        <w:tc>
          <w:tcPr>
            <w:tcW w:w="0" w:type="auto"/>
            <w:hideMark/>
          </w:tcPr>
          <w:p w14:paraId="77B14551" w14:textId="2D81AEEF" w:rsidR="00CC4C3D" w:rsidRPr="002F5848" w:rsidRDefault="00CC4C3D" w:rsidP="00CC4C3D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begin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begin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 PRIVATE "&lt;INPUT TYPE=\"text\" NAME=\"Dt\" SIZE=\"10\" MAXLENGTH=\"10\" VALUE=\"12\"&gt;"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end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MACROBUTTON HTMLDirect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end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 1</w:t>
            </w:r>
            <w:r w:rsidR="00A979EE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14:paraId="66BD2A97" w14:textId="32DE61BC" w:rsidR="00CC4C3D" w:rsidRPr="002F5848" w:rsidRDefault="00CC4C3D" w:rsidP="00CC4C3D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begin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begin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 PRIVATE "&lt;INPUT TYPE=\"text\" NAME=\"dt\" SIZE=\"10\" MAXLENGTH=\"10\" VALUE=\"11\"&gt;"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end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MACROBUTTON HTMLDirect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end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 11</w:t>
            </w:r>
          </w:p>
        </w:tc>
        <w:tc>
          <w:tcPr>
            <w:tcW w:w="0" w:type="auto"/>
            <w:hideMark/>
          </w:tcPr>
          <w:p w14:paraId="0217BE7F" w14:textId="6320C084" w:rsidR="00CC4C3D" w:rsidRPr="002F5848" w:rsidRDefault="00CC4C3D" w:rsidP="00CC4C3D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2</w:t>
            </w:r>
            <w:r w:rsidR="00A979EE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2</w:t>
            </w:r>
          </w:p>
        </w:tc>
      </w:tr>
      <w:tr w:rsidR="00CC4C3D" w:rsidRPr="002F5848" w14:paraId="08654797" w14:textId="77777777" w:rsidTr="003217D2">
        <w:tc>
          <w:tcPr>
            <w:tcW w:w="0" w:type="auto"/>
            <w:hideMark/>
          </w:tcPr>
          <w:p w14:paraId="1A2F0C03" w14:textId="77777777" w:rsidR="00CC4C3D" w:rsidRPr="002F5848" w:rsidRDefault="00CC4C3D" w:rsidP="00CC4C3D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Total</w:t>
            </w:r>
          </w:p>
        </w:tc>
        <w:tc>
          <w:tcPr>
            <w:tcW w:w="0" w:type="auto"/>
            <w:hideMark/>
          </w:tcPr>
          <w:p w14:paraId="19EC96F3" w14:textId="77777777" w:rsidR="00CC4C3D" w:rsidRPr="002F5848" w:rsidRDefault="00CC4C3D" w:rsidP="00CC4C3D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20</w:t>
            </w:r>
          </w:p>
        </w:tc>
        <w:tc>
          <w:tcPr>
            <w:tcW w:w="0" w:type="auto"/>
            <w:hideMark/>
          </w:tcPr>
          <w:p w14:paraId="2467A32C" w14:textId="7A8682E8" w:rsidR="00CC4C3D" w:rsidRPr="002F5848" w:rsidRDefault="00CC4C3D" w:rsidP="00CC4C3D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1</w:t>
            </w:r>
            <w:r w:rsidR="00A979EE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14:paraId="36EB9FFC" w14:textId="15590142" w:rsidR="00CC4C3D" w:rsidRPr="002F5848" w:rsidRDefault="00CC4C3D" w:rsidP="00CC4C3D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3</w:t>
            </w:r>
            <w:r w:rsidR="00A979EE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3</w:t>
            </w:r>
          </w:p>
        </w:tc>
      </w:tr>
    </w:tbl>
    <w:p w14:paraId="30781272" w14:textId="77777777" w:rsidR="00CC4C3D" w:rsidRPr="002F5848" w:rsidRDefault="00CC4C3D">
      <w:pPr>
        <w:rPr>
          <w:rFonts w:ascii="Arial" w:hAnsi="Arial" w:cs="Arial"/>
          <w:color w:val="000000" w:themeColor="text1"/>
        </w:rPr>
      </w:pPr>
    </w:p>
    <w:p w14:paraId="01999CF1" w14:textId="77777777" w:rsidR="00D24BC4" w:rsidRPr="002F5848" w:rsidRDefault="00D24BC4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3085"/>
        <w:gridCol w:w="1559"/>
        <w:gridCol w:w="3119"/>
        <w:gridCol w:w="1559"/>
      </w:tblGrid>
      <w:tr w:rsidR="00D24BC4" w:rsidRPr="002F5848" w14:paraId="00C643EF" w14:textId="77777777" w:rsidTr="00D24BC4">
        <w:tc>
          <w:tcPr>
            <w:tcW w:w="4644" w:type="dxa"/>
            <w:gridSpan w:val="2"/>
            <w:vAlign w:val="center"/>
          </w:tcPr>
          <w:p w14:paraId="101C3D09" w14:textId="454B9123" w:rsidR="00D24BC4" w:rsidRPr="002F5848" w:rsidRDefault="00D24BC4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b/>
                <w:color w:val="000000" w:themeColor="text1"/>
                <w:lang w:val="en-GB"/>
              </w:rPr>
              <w:t>Positive test:</w:t>
            </w:r>
          </w:p>
        </w:tc>
        <w:tc>
          <w:tcPr>
            <w:tcW w:w="4678" w:type="dxa"/>
            <w:gridSpan w:val="2"/>
          </w:tcPr>
          <w:p w14:paraId="0AA1EB23" w14:textId="7F0BBEE2" w:rsidR="00D24BC4" w:rsidRPr="002F5848" w:rsidRDefault="00D24BC4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b/>
                <w:color w:val="000000" w:themeColor="text1"/>
                <w:lang w:val="en-GB"/>
              </w:rPr>
              <w:t>Negative test:</w:t>
            </w:r>
          </w:p>
        </w:tc>
      </w:tr>
      <w:tr w:rsidR="00D24BC4" w:rsidRPr="002F5848" w14:paraId="32442233" w14:textId="77777777" w:rsidTr="00D24BC4">
        <w:tc>
          <w:tcPr>
            <w:tcW w:w="3085" w:type="dxa"/>
            <w:vAlign w:val="center"/>
          </w:tcPr>
          <w:p w14:paraId="5128CD5D" w14:textId="00A6D5C6" w:rsidR="00D24BC4" w:rsidRPr="002F5848" w:rsidRDefault="00D24BC4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Positive Likelihood ratio:</w:t>
            </w:r>
          </w:p>
        </w:tc>
        <w:tc>
          <w:tcPr>
            <w:tcW w:w="1559" w:type="dxa"/>
            <w:vAlign w:val="center"/>
          </w:tcPr>
          <w:p w14:paraId="255B42B4" w14:textId="7AD19D1B" w:rsidR="00D24BC4" w:rsidRPr="002F5848" w:rsidRDefault="00486B62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2.92</w:t>
            </w:r>
          </w:p>
        </w:tc>
        <w:tc>
          <w:tcPr>
            <w:tcW w:w="3119" w:type="dxa"/>
            <w:vAlign w:val="center"/>
          </w:tcPr>
          <w:p w14:paraId="391AB122" w14:textId="4AE6AB09" w:rsidR="00D24BC4" w:rsidRPr="002F5848" w:rsidRDefault="00D24BC4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Negative Likelihood ratio:</w:t>
            </w:r>
          </w:p>
        </w:tc>
        <w:tc>
          <w:tcPr>
            <w:tcW w:w="1559" w:type="dxa"/>
            <w:vAlign w:val="center"/>
          </w:tcPr>
          <w:p w14:paraId="500A329A" w14:textId="131726A4" w:rsidR="00D24BC4" w:rsidRPr="002F5848" w:rsidRDefault="00E207A3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0.6</w:t>
            </w:r>
            <w:r w:rsidR="00790EC6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5</w:t>
            </w:r>
          </w:p>
        </w:tc>
      </w:tr>
      <w:tr w:rsidR="00D24BC4" w:rsidRPr="002F5848" w14:paraId="6B01EA14" w14:textId="77777777" w:rsidTr="00D24BC4">
        <w:tc>
          <w:tcPr>
            <w:tcW w:w="3085" w:type="dxa"/>
            <w:vAlign w:val="center"/>
          </w:tcPr>
          <w:p w14:paraId="7AE0D9B6" w14:textId="73511D56" w:rsidR="00D24BC4" w:rsidRPr="002F5848" w:rsidRDefault="00D24BC4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95% confidence interval:</w:t>
            </w:r>
          </w:p>
        </w:tc>
        <w:tc>
          <w:tcPr>
            <w:tcW w:w="1559" w:type="dxa"/>
            <w:vAlign w:val="center"/>
          </w:tcPr>
          <w:p w14:paraId="1F0D1D7F" w14:textId="139DA906" w:rsidR="00D24BC4" w:rsidRPr="002F5848" w:rsidRDefault="00D24BC4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[0.</w:t>
            </w:r>
            <w:r w:rsidR="00486B62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75</w: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,</w:t>
            </w:r>
            <w:r w:rsidR="00486B62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11</w: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]</w:t>
            </w:r>
          </w:p>
        </w:tc>
        <w:tc>
          <w:tcPr>
            <w:tcW w:w="3119" w:type="dxa"/>
            <w:vAlign w:val="center"/>
          </w:tcPr>
          <w:p w14:paraId="553146B6" w14:textId="35A29744" w:rsidR="00D24BC4" w:rsidRPr="002F5848" w:rsidRDefault="00D24BC4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95% confidence interval:</w:t>
            </w:r>
          </w:p>
        </w:tc>
        <w:tc>
          <w:tcPr>
            <w:tcW w:w="1559" w:type="dxa"/>
            <w:vAlign w:val="center"/>
          </w:tcPr>
          <w:p w14:paraId="5E728916" w14:textId="57A0B8F0" w:rsidR="00D24BC4" w:rsidRPr="002F5848" w:rsidRDefault="00D24BC4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[0.4</w:t>
            </w:r>
            <w:r w:rsidR="00486B62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1</w: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,</w:t>
            </w:r>
            <w:r w:rsidR="00486B62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1</w: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.</w:t>
            </w:r>
            <w:r w:rsidR="00486B62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03</w: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]</w:t>
            </w:r>
          </w:p>
        </w:tc>
      </w:tr>
      <w:tr w:rsidR="00D24BC4" w:rsidRPr="002F5848" w14:paraId="127C2FBD" w14:textId="77777777" w:rsidTr="00D24BC4">
        <w:tc>
          <w:tcPr>
            <w:tcW w:w="4644" w:type="dxa"/>
            <w:gridSpan w:val="2"/>
            <w:vAlign w:val="center"/>
          </w:tcPr>
          <w:p w14:paraId="1F29EDF0" w14:textId="145C450A" w:rsidR="00D24BC4" w:rsidRPr="002F5848" w:rsidRDefault="00D24BC4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(~ 1 in 1.</w:t>
            </w:r>
            <w:r w:rsidR="00486B62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2</w: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 with positive test are sick)</w:t>
            </w:r>
          </w:p>
        </w:tc>
        <w:tc>
          <w:tcPr>
            <w:tcW w:w="4678" w:type="dxa"/>
            <w:gridSpan w:val="2"/>
            <w:vAlign w:val="center"/>
          </w:tcPr>
          <w:p w14:paraId="769D7AC8" w14:textId="32D14F0D" w:rsidR="00D24BC4" w:rsidRPr="002F5848" w:rsidRDefault="00D24BC4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(~ 1 in 2.</w:t>
            </w:r>
            <w:r w:rsidR="00486B62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0</w: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 with negative test)</w:t>
            </w:r>
          </w:p>
        </w:tc>
      </w:tr>
    </w:tbl>
    <w:p w14:paraId="6E951895" w14:textId="68DD01C4" w:rsidR="00D24BC4" w:rsidRPr="002F5848" w:rsidRDefault="00D24BC4">
      <w:pPr>
        <w:rPr>
          <w:rFonts w:ascii="Arial" w:hAnsi="Arial" w:cs="Arial"/>
          <w:color w:val="000000" w:themeColor="text1"/>
        </w:rPr>
      </w:pPr>
    </w:p>
    <w:p w14:paraId="2D31F43F" w14:textId="77777777" w:rsidR="00CC4C3D" w:rsidRPr="002F5848" w:rsidRDefault="00CC4C3D">
      <w:pPr>
        <w:rPr>
          <w:rFonts w:ascii="Arial" w:hAnsi="Arial" w:cs="Arial"/>
          <w:color w:val="000000" w:themeColor="text1"/>
        </w:rPr>
      </w:pPr>
    </w:p>
    <w:p w14:paraId="7073F026" w14:textId="3F21DBA3" w:rsidR="00713348" w:rsidRPr="002F5848" w:rsidRDefault="00713348">
      <w:pPr>
        <w:rPr>
          <w:rFonts w:ascii="Arial" w:hAnsi="Arial" w:cs="Arial"/>
          <w:b/>
          <w:color w:val="000000" w:themeColor="text1"/>
          <w:sz w:val="28"/>
          <w:szCs w:val="28"/>
        </w:rPr>
      </w:pPr>
      <w:r w:rsidRPr="002F5848">
        <w:rPr>
          <w:rFonts w:ascii="Arial" w:hAnsi="Arial" w:cs="Arial"/>
          <w:b/>
          <w:color w:val="000000" w:themeColor="text1"/>
          <w:sz w:val="28"/>
          <w:szCs w:val="28"/>
        </w:rPr>
        <w:t>2. S</w:t>
      </w:r>
      <w:r w:rsidR="003217D2" w:rsidRPr="002F5848">
        <w:rPr>
          <w:rFonts w:ascii="Arial" w:hAnsi="Arial" w:cs="Arial"/>
          <w:b/>
          <w:color w:val="000000" w:themeColor="text1"/>
          <w:sz w:val="28"/>
          <w:szCs w:val="28"/>
        </w:rPr>
        <w:t>econdary mitochondrial disease</w:t>
      </w:r>
      <w:r w:rsidRPr="002F5848">
        <w:rPr>
          <w:rFonts w:ascii="Arial" w:hAnsi="Arial" w:cs="Arial"/>
          <w:b/>
          <w:color w:val="000000" w:themeColor="text1"/>
          <w:sz w:val="28"/>
          <w:szCs w:val="28"/>
        </w:rPr>
        <w:t xml:space="preserve"> vs</w:t>
      </w:r>
      <w:r w:rsidR="003217D2" w:rsidRPr="002F5848">
        <w:rPr>
          <w:rFonts w:ascii="Arial" w:hAnsi="Arial" w:cs="Arial"/>
          <w:b/>
          <w:color w:val="000000" w:themeColor="text1"/>
          <w:sz w:val="28"/>
          <w:szCs w:val="28"/>
        </w:rPr>
        <w:t>. Healthy controls</w:t>
      </w:r>
      <w:r w:rsidRPr="002F5848">
        <w:rPr>
          <w:rFonts w:ascii="Arial" w:hAnsi="Arial" w:cs="Arial"/>
          <w:b/>
          <w:color w:val="000000" w:themeColor="text1"/>
          <w:sz w:val="28"/>
          <w:szCs w:val="28"/>
        </w:rPr>
        <w:t xml:space="preserve"> </w:t>
      </w:r>
    </w:p>
    <w:p w14:paraId="10F3D5FB" w14:textId="77777777" w:rsidR="003217D2" w:rsidRPr="002F5848" w:rsidRDefault="003217D2">
      <w:pPr>
        <w:rPr>
          <w:rFonts w:ascii="Arial" w:hAnsi="Arial" w:cs="Arial"/>
          <w:b/>
          <w:color w:val="000000" w:themeColor="text1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657"/>
        <w:gridCol w:w="1951"/>
        <w:gridCol w:w="1871"/>
        <w:gridCol w:w="750"/>
      </w:tblGrid>
      <w:tr w:rsidR="00713348" w:rsidRPr="002F5848" w14:paraId="7B4FD69F" w14:textId="77777777" w:rsidTr="003217D2">
        <w:tc>
          <w:tcPr>
            <w:tcW w:w="0" w:type="auto"/>
          </w:tcPr>
          <w:p w14:paraId="2AD0C4C9" w14:textId="77777777" w:rsidR="00713348" w:rsidRPr="002F5848" w:rsidRDefault="00713348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</w:p>
        </w:tc>
        <w:tc>
          <w:tcPr>
            <w:tcW w:w="0" w:type="auto"/>
          </w:tcPr>
          <w:p w14:paraId="261A2AEA" w14:textId="77777777" w:rsidR="00713348" w:rsidRPr="002F5848" w:rsidRDefault="00713348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Disease present</w:t>
            </w:r>
          </w:p>
        </w:tc>
        <w:tc>
          <w:tcPr>
            <w:tcW w:w="0" w:type="auto"/>
          </w:tcPr>
          <w:p w14:paraId="54ED08F5" w14:textId="77777777" w:rsidR="00713348" w:rsidRPr="002F5848" w:rsidRDefault="00713348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Disease absent</w:t>
            </w:r>
          </w:p>
        </w:tc>
        <w:tc>
          <w:tcPr>
            <w:tcW w:w="0" w:type="auto"/>
          </w:tcPr>
          <w:p w14:paraId="247D7074" w14:textId="77777777" w:rsidR="00713348" w:rsidRPr="002F5848" w:rsidRDefault="00713348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Total</w:t>
            </w:r>
          </w:p>
        </w:tc>
      </w:tr>
      <w:tr w:rsidR="00713348" w:rsidRPr="002F5848" w14:paraId="40B3943E" w14:textId="77777777" w:rsidTr="003217D2">
        <w:tc>
          <w:tcPr>
            <w:tcW w:w="0" w:type="auto"/>
            <w:hideMark/>
          </w:tcPr>
          <w:p w14:paraId="40E992B7" w14:textId="77777777" w:rsidR="00713348" w:rsidRPr="002F5848" w:rsidRDefault="00713348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Test positive</w:t>
            </w:r>
          </w:p>
        </w:tc>
        <w:tc>
          <w:tcPr>
            <w:tcW w:w="0" w:type="auto"/>
            <w:hideMark/>
          </w:tcPr>
          <w:p w14:paraId="5BAE412F" w14:textId="0C111505" w:rsidR="00713348" w:rsidRPr="002F5848" w:rsidRDefault="00713348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begin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begin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 PRIVATE "&lt;INPUT TYPE=\"text\" NAME=\"DT\" SIZE=\"10\" MAXLENGTH=\"10\" VALUE=\"8\"&gt;"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end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MACROBUTTON HTMLDirect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end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 1</w:t>
            </w:r>
            <w:r w:rsidR="00A979EE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6</w:t>
            </w:r>
          </w:p>
        </w:tc>
        <w:tc>
          <w:tcPr>
            <w:tcW w:w="0" w:type="auto"/>
            <w:hideMark/>
          </w:tcPr>
          <w:p w14:paraId="47078596" w14:textId="0660144C" w:rsidR="00713348" w:rsidRPr="002F5848" w:rsidRDefault="00713348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begin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begin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 PRIVATE "&lt;INPUT TYPE=\"text\" NAME=\"dT\" SIZE=\"10\" MAXLENGTH=\"10\" VALUE=\"1\"&gt;"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end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MACROBUTTON HTMLDirect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end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 </w:t>
            </w:r>
            <w:r w:rsidR="00A979EE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14:paraId="069C9959" w14:textId="2EF752EB" w:rsidR="00713348" w:rsidRPr="002F5848" w:rsidRDefault="00BF6BF3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1</w:t>
            </w:r>
            <w:r w:rsidR="00A979EE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8</w:t>
            </w:r>
          </w:p>
        </w:tc>
      </w:tr>
      <w:tr w:rsidR="00713348" w:rsidRPr="002F5848" w14:paraId="4BA524D5" w14:textId="77777777" w:rsidTr="003217D2">
        <w:tc>
          <w:tcPr>
            <w:tcW w:w="0" w:type="auto"/>
            <w:hideMark/>
          </w:tcPr>
          <w:p w14:paraId="444AEF1B" w14:textId="77777777" w:rsidR="00713348" w:rsidRPr="002F5848" w:rsidRDefault="00713348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Test negative</w:t>
            </w:r>
          </w:p>
        </w:tc>
        <w:tc>
          <w:tcPr>
            <w:tcW w:w="0" w:type="auto"/>
            <w:hideMark/>
          </w:tcPr>
          <w:p w14:paraId="09C3BDD2" w14:textId="43B93911" w:rsidR="00713348" w:rsidRPr="002F5848" w:rsidRDefault="00713348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begin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begin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 PRIVATE "&lt;INPUT TYPE=\"text\" NAME=\"Dt\" SIZE=\"10\" MAXLENGTH=\"10\" VALUE=\"12\"&gt;"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end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MACROBUTTON HTMLDirect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end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 </w:t>
            </w:r>
            <w:r w:rsidR="00A979EE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7</w:t>
            </w:r>
          </w:p>
        </w:tc>
        <w:tc>
          <w:tcPr>
            <w:tcW w:w="0" w:type="auto"/>
            <w:hideMark/>
          </w:tcPr>
          <w:p w14:paraId="3555E10E" w14:textId="33CF0CEE" w:rsidR="00713348" w:rsidRPr="002F5848" w:rsidRDefault="00713348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begin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begin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 PRIVATE "&lt;INPUT TYPE=\"text\" NAME=\"dt\" SIZE=\"10\" MAXLENGTH=\"10\" VALUE=\"11\"&gt;"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end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MACROBUTTON HTMLDirect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end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 1</w:t>
            </w:r>
            <w:r w:rsidR="00A979EE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14:paraId="3AA79FAB" w14:textId="2AA8F392" w:rsidR="00713348" w:rsidRPr="002F5848" w:rsidRDefault="00A979EE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18</w:t>
            </w:r>
          </w:p>
        </w:tc>
      </w:tr>
      <w:tr w:rsidR="00713348" w:rsidRPr="002F5848" w14:paraId="12ADE4E0" w14:textId="77777777" w:rsidTr="003217D2">
        <w:tc>
          <w:tcPr>
            <w:tcW w:w="0" w:type="auto"/>
            <w:hideMark/>
          </w:tcPr>
          <w:p w14:paraId="1982E4AF" w14:textId="77777777" w:rsidR="00713348" w:rsidRPr="002F5848" w:rsidRDefault="00713348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Total</w:t>
            </w:r>
          </w:p>
        </w:tc>
        <w:tc>
          <w:tcPr>
            <w:tcW w:w="0" w:type="auto"/>
            <w:hideMark/>
          </w:tcPr>
          <w:p w14:paraId="4D8BD73A" w14:textId="77777777" w:rsidR="00713348" w:rsidRPr="002F5848" w:rsidRDefault="00713348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23</w:t>
            </w:r>
          </w:p>
        </w:tc>
        <w:tc>
          <w:tcPr>
            <w:tcW w:w="0" w:type="auto"/>
            <w:hideMark/>
          </w:tcPr>
          <w:p w14:paraId="08CCBB1E" w14:textId="2E94FC8F" w:rsidR="00713348" w:rsidRPr="002F5848" w:rsidRDefault="00713348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1</w:t>
            </w:r>
            <w:r w:rsidR="00A979EE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14:paraId="313328B8" w14:textId="24A9CF98" w:rsidR="00713348" w:rsidRPr="002F5848" w:rsidRDefault="00713348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3</w:t>
            </w:r>
            <w:r w:rsidR="00A979EE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6</w:t>
            </w:r>
          </w:p>
        </w:tc>
      </w:tr>
    </w:tbl>
    <w:p w14:paraId="34322A89" w14:textId="77777777" w:rsidR="00713348" w:rsidRPr="002F5848" w:rsidRDefault="00713348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3085"/>
        <w:gridCol w:w="1559"/>
        <w:gridCol w:w="3119"/>
        <w:gridCol w:w="1559"/>
      </w:tblGrid>
      <w:tr w:rsidR="00E2218E" w:rsidRPr="002F5848" w14:paraId="3F87F35D" w14:textId="77777777" w:rsidTr="00266FC8">
        <w:tc>
          <w:tcPr>
            <w:tcW w:w="4644" w:type="dxa"/>
            <w:gridSpan w:val="2"/>
            <w:vAlign w:val="center"/>
          </w:tcPr>
          <w:p w14:paraId="5A232C68" w14:textId="77777777" w:rsidR="00E2218E" w:rsidRPr="002F5848" w:rsidRDefault="00E2218E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b/>
                <w:color w:val="000000" w:themeColor="text1"/>
                <w:lang w:val="en-GB"/>
              </w:rPr>
              <w:t>Positive test:</w:t>
            </w:r>
          </w:p>
        </w:tc>
        <w:tc>
          <w:tcPr>
            <w:tcW w:w="4678" w:type="dxa"/>
            <w:gridSpan w:val="2"/>
          </w:tcPr>
          <w:p w14:paraId="126B7584" w14:textId="77777777" w:rsidR="00E2218E" w:rsidRPr="002F5848" w:rsidRDefault="00E2218E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b/>
                <w:color w:val="000000" w:themeColor="text1"/>
                <w:lang w:val="en-GB"/>
              </w:rPr>
              <w:t>Negative test:</w:t>
            </w:r>
          </w:p>
        </w:tc>
      </w:tr>
      <w:tr w:rsidR="00E2218E" w:rsidRPr="002F5848" w14:paraId="5412AF1B" w14:textId="77777777" w:rsidTr="00266FC8">
        <w:tc>
          <w:tcPr>
            <w:tcW w:w="3085" w:type="dxa"/>
            <w:vAlign w:val="center"/>
          </w:tcPr>
          <w:p w14:paraId="5D900948" w14:textId="77777777" w:rsidR="00E2218E" w:rsidRPr="002F5848" w:rsidRDefault="00E2218E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Positive Likelihood ratio:</w:t>
            </w:r>
          </w:p>
        </w:tc>
        <w:tc>
          <w:tcPr>
            <w:tcW w:w="1559" w:type="dxa"/>
            <w:vAlign w:val="center"/>
          </w:tcPr>
          <w:p w14:paraId="79C0E878" w14:textId="48C5290F" w:rsidR="00E2218E" w:rsidRPr="002F5848" w:rsidRDefault="00486B62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4.52</w:t>
            </w:r>
          </w:p>
        </w:tc>
        <w:tc>
          <w:tcPr>
            <w:tcW w:w="3119" w:type="dxa"/>
            <w:vAlign w:val="center"/>
          </w:tcPr>
          <w:p w14:paraId="78A33136" w14:textId="77777777" w:rsidR="00E2218E" w:rsidRPr="002F5848" w:rsidRDefault="00E2218E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Negative Likelihood ratio:</w:t>
            </w:r>
          </w:p>
        </w:tc>
        <w:tc>
          <w:tcPr>
            <w:tcW w:w="1559" w:type="dxa"/>
            <w:vAlign w:val="center"/>
          </w:tcPr>
          <w:p w14:paraId="27A3DAEE" w14:textId="741788AD" w:rsidR="00E2218E" w:rsidRPr="002F5848" w:rsidRDefault="00E2218E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0.</w:t>
            </w:r>
            <w:r w:rsidR="00486B62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36</w:t>
            </w:r>
          </w:p>
        </w:tc>
      </w:tr>
      <w:tr w:rsidR="00E2218E" w:rsidRPr="002F5848" w14:paraId="2DD2992A" w14:textId="77777777" w:rsidTr="00266FC8">
        <w:tc>
          <w:tcPr>
            <w:tcW w:w="3085" w:type="dxa"/>
            <w:vAlign w:val="center"/>
          </w:tcPr>
          <w:p w14:paraId="6BD4860F" w14:textId="77777777" w:rsidR="00E2218E" w:rsidRPr="002F5848" w:rsidRDefault="00E2218E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95% confidence interval:</w:t>
            </w:r>
          </w:p>
        </w:tc>
        <w:tc>
          <w:tcPr>
            <w:tcW w:w="1559" w:type="dxa"/>
            <w:vAlign w:val="center"/>
          </w:tcPr>
          <w:p w14:paraId="5327D2D4" w14:textId="3B76BA2A" w:rsidR="00E2218E" w:rsidRPr="002F5848" w:rsidRDefault="00E2218E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[</w:t>
            </w:r>
            <w:r w:rsidR="00486B62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1.23,17</w: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]</w:t>
            </w:r>
          </w:p>
        </w:tc>
        <w:tc>
          <w:tcPr>
            <w:tcW w:w="3119" w:type="dxa"/>
            <w:vAlign w:val="center"/>
          </w:tcPr>
          <w:p w14:paraId="39CFDFB7" w14:textId="77777777" w:rsidR="00E2218E" w:rsidRPr="002F5848" w:rsidRDefault="00E2218E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95% confidence interval:</w:t>
            </w:r>
          </w:p>
        </w:tc>
        <w:tc>
          <w:tcPr>
            <w:tcW w:w="1559" w:type="dxa"/>
            <w:vAlign w:val="center"/>
          </w:tcPr>
          <w:p w14:paraId="76C63B01" w14:textId="625B564D" w:rsidR="00E2218E" w:rsidRPr="002F5848" w:rsidRDefault="00E2218E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[0.</w:t>
            </w:r>
            <w:r w:rsidR="00486B62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19</w: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,0.</w:t>
            </w:r>
            <w:r w:rsidR="00486B62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70</w: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]</w:t>
            </w:r>
          </w:p>
        </w:tc>
      </w:tr>
      <w:tr w:rsidR="00E2218E" w:rsidRPr="002F5848" w14:paraId="4F19A0F3" w14:textId="77777777" w:rsidTr="00266FC8">
        <w:tc>
          <w:tcPr>
            <w:tcW w:w="4644" w:type="dxa"/>
            <w:gridSpan w:val="2"/>
            <w:vAlign w:val="center"/>
          </w:tcPr>
          <w:p w14:paraId="70081BEF" w14:textId="77777777" w:rsidR="00E2218E" w:rsidRPr="002F5848" w:rsidRDefault="00E2218E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(~ 1 in 1.1 with positive test are sick)</w:t>
            </w:r>
          </w:p>
        </w:tc>
        <w:tc>
          <w:tcPr>
            <w:tcW w:w="4678" w:type="dxa"/>
            <w:gridSpan w:val="2"/>
            <w:vAlign w:val="center"/>
          </w:tcPr>
          <w:p w14:paraId="02248BF3" w14:textId="4A086F58" w:rsidR="00E2218E" w:rsidRPr="002F5848" w:rsidRDefault="00E2218E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(~ 1 in 1</w:t>
            </w:r>
            <w:r w:rsidR="00486B62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.6</w: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 with negative test)</w:t>
            </w:r>
          </w:p>
        </w:tc>
      </w:tr>
    </w:tbl>
    <w:p w14:paraId="24B7B7F4" w14:textId="77777777" w:rsidR="006F1CEF" w:rsidRPr="002F5848" w:rsidRDefault="006F1CEF">
      <w:pPr>
        <w:rPr>
          <w:rFonts w:ascii="Arial" w:hAnsi="Arial" w:cs="Arial"/>
          <w:color w:val="000000" w:themeColor="text1"/>
        </w:rPr>
      </w:pPr>
    </w:p>
    <w:p w14:paraId="749FF1BF" w14:textId="77777777" w:rsidR="00901221" w:rsidRPr="002F5848" w:rsidRDefault="00901221">
      <w:pPr>
        <w:rPr>
          <w:rFonts w:ascii="Arial" w:hAnsi="Arial" w:cs="Arial"/>
          <w:color w:val="000000" w:themeColor="text1"/>
        </w:rPr>
      </w:pPr>
    </w:p>
    <w:p w14:paraId="542B4D1F" w14:textId="77777777" w:rsidR="00901221" w:rsidRPr="002F5848" w:rsidRDefault="00901221">
      <w:pPr>
        <w:rPr>
          <w:rFonts w:ascii="Arial" w:hAnsi="Arial" w:cs="Arial"/>
          <w:color w:val="000000" w:themeColor="text1"/>
        </w:rPr>
      </w:pPr>
    </w:p>
    <w:p w14:paraId="2319399A" w14:textId="621866E4" w:rsidR="00BF6BF3" w:rsidRPr="002F5848" w:rsidRDefault="00BF6BF3">
      <w:pPr>
        <w:rPr>
          <w:rFonts w:ascii="Arial" w:hAnsi="Arial" w:cs="Arial"/>
          <w:b/>
          <w:color w:val="000000" w:themeColor="text1"/>
          <w:sz w:val="28"/>
          <w:szCs w:val="28"/>
        </w:rPr>
      </w:pPr>
      <w:r w:rsidRPr="002F5848">
        <w:rPr>
          <w:rFonts w:ascii="Arial" w:hAnsi="Arial" w:cs="Arial"/>
          <w:b/>
          <w:color w:val="000000" w:themeColor="text1"/>
          <w:sz w:val="28"/>
          <w:szCs w:val="28"/>
        </w:rPr>
        <w:t xml:space="preserve">3. </w:t>
      </w:r>
      <w:proofErr w:type="spellStart"/>
      <w:r w:rsidRPr="002F5848">
        <w:rPr>
          <w:rFonts w:ascii="Arial" w:hAnsi="Arial" w:cs="Arial"/>
          <w:b/>
          <w:color w:val="000000" w:themeColor="text1"/>
          <w:sz w:val="28"/>
          <w:szCs w:val="28"/>
        </w:rPr>
        <w:t>N</w:t>
      </w:r>
      <w:r w:rsidR="00266FC8" w:rsidRPr="002F5848">
        <w:rPr>
          <w:rFonts w:ascii="Arial" w:hAnsi="Arial" w:cs="Arial"/>
          <w:b/>
          <w:color w:val="000000" w:themeColor="text1"/>
          <w:sz w:val="28"/>
          <w:szCs w:val="28"/>
        </w:rPr>
        <w:t>eurogenetic</w:t>
      </w:r>
      <w:proofErr w:type="spellEnd"/>
      <w:r w:rsidR="00266FC8" w:rsidRPr="002F5848">
        <w:rPr>
          <w:rFonts w:ascii="Arial" w:hAnsi="Arial" w:cs="Arial"/>
          <w:b/>
          <w:color w:val="000000" w:themeColor="text1"/>
          <w:sz w:val="28"/>
          <w:szCs w:val="28"/>
        </w:rPr>
        <w:t xml:space="preserve"> disease</w:t>
      </w:r>
      <w:r w:rsidRPr="002F5848">
        <w:rPr>
          <w:rFonts w:ascii="Arial" w:hAnsi="Arial" w:cs="Arial"/>
          <w:b/>
          <w:color w:val="000000" w:themeColor="text1"/>
          <w:sz w:val="28"/>
          <w:szCs w:val="28"/>
        </w:rPr>
        <w:t xml:space="preserve"> vs</w:t>
      </w:r>
      <w:r w:rsidR="00266FC8" w:rsidRPr="002F5848">
        <w:rPr>
          <w:rFonts w:ascii="Arial" w:hAnsi="Arial" w:cs="Arial"/>
          <w:b/>
          <w:color w:val="000000" w:themeColor="text1"/>
          <w:sz w:val="28"/>
          <w:szCs w:val="28"/>
        </w:rPr>
        <w:t>. Healthy controls</w:t>
      </w:r>
    </w:p>
    <w:p w14:paraId="5D301D28" w14:textId="77777777" w:rsidR="00266FC8" w:rsidRPr="002F5848" w:rsidRDefault="00266FC8">
      <w:pPr>
        <w:rPr>
          <w:rFonts w:ascii="Arial" w:hAnsi="Arial" w:cs="Arial"/>
          <w:b/>
          <w:color w:val="000000" w:themeColor="text1"/>
          <w:sz w:val="28"/>
          <w:szCs w:val="28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657"/>
        <w:gridCol w:w="1951"/>
        <w:gridCol w:w="1871"/>
        <w:gridCol w:w="750"/>
      </w:tblGrid>
      <w:tr w:rsidR="00BF6BF3" w:rsidRPr="002F5848" w14:paraId="2D926179" w14:textId="77777777" w:rsidTr="00266FC8">
        <w:tc>
          <w:tcPr>
            <w:tcW w:w="0" w:type="auto"/>
          </w:tcPr>
          <w:p w14:paraId="1A5EDAAD" w14:textId="77777777" w:rsidR="00BF6BF3" w:rsidRPr="002F5848" w:rsidRDefault="00BF6BF3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</w:p>
        </w:tc>
        <w:tc>
          <w:tcPr>
            <w:tcW w:w="0" w:type="auto"/>
          </w:tcPr>
          <w:p w14:paraId="43F7D911" w14:textId="77777777" w:rsidR="00BF6BF3" w:rsidRPr="002F5848" w:rsidRDefault="00BF6BF3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Disease present</w:t>
            </w:r>
          </w:p>
        </w:tc>
        <w:tc>
          <w:tcPr>
            <w:tcW w:w="0" w:type="auto"/>
          </w:tcPr>
          <w:p w14:paraId="164F4030" w14:textId="77777777" w:rsidR="00BF6BF3" w:rsidRPr="002F5848" w:rsidRDefault="00BF6BF3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Disease absent</w:t>
            </w:r>
          </w:p>
        </w:tc>
        <w:tc>
          <w:tcPr>
            <w:tcW w:w="0" w:type="auto"/>
          </w:tcPr>
          <w:p w14:paraId="795E3133" w14:textId="77777777" w:rsidR="00BF6BF3" w:rsidRPr="002F5848" w:rsidRDefault="00BF6BF3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Total</w:t>
            </w:r>
          </w:p>
        </w:tc>
      </w:tr>
      <w:tr w:rsidR="00BF6BF3" w:rsidRPr="002F5848" w14:paraId="10218B2B" w14:textId="77777777" w:rsidTr="00266FC8">
        <w:tc>
          <w:tcPr>
            <w:tcW w:w="0" w:type="auto"/>
            <w:hideMark/>
          </w:tcPr>
          <w:p w14:paraId="63B220D1" w14:textId="77777777" w:rsidR="00BF6BF3" w:rsidRPr="002F5848" w:rsidRDefault="00BF6BF3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Test positive</w:t>
            </w:r>
          </w:p>
        </w:tc>
        <w:tc>
          <w:tcPr>
            <w:tcW w:w="0" w:type="auto"/>
            <w:hideMark/>
          </w:tcPr>
          <w:p w14:paraId="43A1E52A" w14:textId="0044B98C" w:rsidR="00BF6BF3" w:rsidRPr="002F5848" w:rsidRDefault="00BF6BF3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begin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begin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 PRIVATE "&lt;INPUT TYPE=\"text\" NAME=\"DT\" SIZE=\"10\" MAXLENGTH=\"10\" VALUE=\"8\"&gt;"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end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MACROBUTTON HTMLDirect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end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 </w:t>
            </w:r>
            <w:r w:rsidR="00C03E40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10</w:t>
            </w:r>
          </w:p>
        </w:tc>
        <w:tc>
          <w:tcPr>
            <w:tcW w:w="0" w:type="auto"/>
            <w:hideMark/>
          </w:tcPr>
          <w:p w14:paraId="34E16409" w14:textId="678EDAB7" w:rsidR="00BF6BF3" w:rsidRPr="002F5848" w:rsidRDefault="00BF6BF3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begin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begin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 PRIVATE "&lt;INPUT TYPE=\"text\" NAME=\"dT\" SIZE=\"10\" MAXLENGTH=\"10\" VALUE=\"1\"&gt;"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end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MACROBUTTON HTMLDirect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end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 </w:t>
            </w:r>
            <w:r w:rsidR="00C03E40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14:paraId="45C776B3" w14:textId="6E699AC9" w:rsidR="00BF6BF3" w:rsidRPr="002F5848" w:rsidRDefault="00C03E40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12</w:t>
            </w:r>
          </w:p>
        </w:tc>
      </w:tr>
      <w:tr w:rsidR="00BF6BF3" w:rsidRPr="002F5848" w14:paraId="3F2AE1EA" w14:textId="77777777" w:rsidTr="00266FC8">
        <w:tc>
          <w:tcPr>
            <w:tcW w:w="0" w:type="auto"/>
            <w:hideMark/>
          </w:tcPr>
          <w:p w14:paraId="71E4B7CD" w14:textId="77777777" w:rsidR="00BF6BF3" w:rsidRPr="002F5848" w:rsidRDefault="00BF6BF3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Test negative</w:t>
            </w:r>
          </w:p>
        </w:tc>
        <w:tc>
          <w:tcPr>
            <w:tcW w:w="0" w:type="auto"/>
            <w:hideMark/>
          </w:tcPr>
          <w:p w14:paraId="6E6C22BD" w14:textId="6C54BC47" w:rsidR="00BF6BF3" w:rsidRPr="002F5848" w:rsidRDefault="00BF6BF3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begin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begin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 PRIVATE "&lt;INPUT TYPE=\"text\" NAME=\"Dt\" SIZE=\"10\" MAXLENGTH=\"10\" VALUE=\"12\"&gt;"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end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MACROBUTTON HTMLDirect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end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 </w:t>
            </w:r>
            <w:r w:rsidR="00C03E40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9</w:t>
            </w:r>
          </w:p>
        </w:tc>
        <w:tc>
          <w:tcPr>
            <w:tcW w:w="0" w:type="auto"/>
            <w:hideMark/>
          </w:tcPr>
          <w:p w14:paraId="457DA2D2" w14:textId="09C7ED3A" w:rsidR="00BF6BF3" w:rsidRPr="002F5848" w:rsidRDefault="00BF6BF3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begin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begin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 PRIVATE "&lt;INPUT TYPE=\"text\" NAME=\"dt\" SIZE=\"10\" MAXLENGTH=\"10\" VALUE=\"11\"&gt;"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end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MACROBUTTON HTMLDirect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end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 1</w:t>
            </w:r>
            <w:r w:rsidR="00C03E40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14:paraId="7FDC3D5C" w14:textId="55E4803E" w:rsidR="00BF6BF3" w:rsidRPr="002F5848" w:rsidRDefault="00BF6BF3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2</w:t>
            </w:r>
            <w:r w:rsidR="00C03E40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0</w:t>
            </w:r>
          </w:p>
        </w:tc>
      </w:tr>
      <w:tr w:rsidR="00BF6BF3" w:rsidRPr="002F5848" w14:paraId="36849EC7" w14:textId="77777777" w:rsidTr="00266FC8">
        <w:tc>
          <w:tcPr>
            <w:tcW w:w="0" w:type="auto"/>
            <w:hideMark/>
          </w:tcPr>
          <w:p w14:paraId="6B29B2A2" w14:textId="77777777" w:rsidR="00BF6BF3" w:rsidRPr="002F5848" w:rsidRDefault="00BF6BF3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Total</w:t>
            </w:r>
          </w:p>
        </w:tc>
        <w:tc>
          <w:tcPr>
            <w:tcW w:w="0" w:type="auto"/>
            <w:hideMark/>
          </w:tcPr>
          <w:p w14:paraId="39B6EEE2" w14:textId="7FB48CB1" w:rsidR="00BF6BF3" w:rsidRPr="002F5848" w:rsidRDefault="00BF6BF3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19</w:t>
            </w:r>
          </w:p>
        </w:tc>
        <w:tc>
          <w:tcPr>
            <w:tcW w:w="0" w:type="auto"/>
            <w:hideMark/>
          </w:tcPr>
          <w:p w14:paraId="39F71BA9" w14:textId="3A18B0E0" w:rsidR="00BF6BF3" w:rsidRPr="002F5848" w:rsidRDefault="00BF6BF3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1</w:t>
            </w:r>
            <w:r w:rsidR="00C03E40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14:paraId="57ECE7C7" w14:textId="60465FDC" w:rsidR="00BF6BF3" w:rsidRPr="002F5848" w:rsidRDefault="00BF6BF3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3</w:t>
            </w:r>
            <w:r w:rsidR="00C03E40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2</w:t>
            </w:r>
          </w:p>
        </w:tc>
      </w:tr>
    </w:tbl>
    <w:p w14:paraId="64DEFE3E" w14:textId="77777777" w:rsidR="00BF6BF3" w:rsidRPr="002F5848" w:rsidRDefault="00BF6BF3">
      <w:pPr>
        <w:rPr>
          <w:rFonts w:ascii="Arial" w:hAnsi="Arial" w:cs="Arial"/>
          <w:b/>
          <w:color w:val="000000" w:themeColor="text1"/>
        </w:rPr>
      </w:pP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3085"/>
        <w:gridCol w:w="1559"/>
        <w:gridCol w:w="3119"/>
        <w:gridCol w:w="1559"/>
      </w:tblGrid>
      <w:tr w:rsidR="00266FC8" w:rsidRPr="002F5848" w14:paraId="64E25FBF" w14:textId="77777777" w:rsidTr="00266FC8">
        <w:tc>
          <w:tcPr>
            <w:tcW w:w="4644" w:type="dxa"/>
            <w:gridSpan w:val="2"/>
            <w:vAlign w:val="center"/>
          </w:tcPr>
          <w:p w14:paraId="74A18B42" w14:textId="77777777" w:rsidR="00266FC8" w:rsidRPr="002F5848" w:rsidRDefault="00266FC8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b/>
                <w:color w:val="000000" w:themeColor="text1"/>
                <w:lang w:val="en-GB"/>
              </w:rPr>
              <w:t>Positive test:</w:t>
            </w:r>
          </w:p>
        </w:tc>
        <w:tc>
          <w:tcPr>
            <w:tcW w:w="4678" w:type="dxa"/>
            <w:gridSpan w:val="2"/>
          </w:tcPr>
          <w:p w14:paraId="74686B1E" w14:textId="77777777" w:rsidR="00266FC8" w:rsidRPr="002F5848" w:rsidRDefault="00266FC8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b/>
                <w:color w:val="000000" w:themeColor="text1"/>
                <w:lang w:val="en-GB"/>
              </w:rPr>
              <w:t>Negative test:</w:t>
            </w:r>
          </w:p>
        </w:tc>
      </w:tr>
      <w:tr w:rsidR="00266FC8" w:rsidRPr="002F5848" w14:paraId="4F1EC263" w14:textId="77777777" w:rsidTr="00266FC8">
        <w:tc>
          <w:tcPr>
            <w:tcW w:w="3085" w:type="dxa"/>
            <w:vAlign w:val="center"/>
          </w:tcPr>
          <w:p w14:paraId="5B801A58" w14:textId="77777777" w:rsidR="00266FC8" w:rsidRPr="002F5848" w:rsidRDefault="00266FC8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Positive Likelihood ratio:</w:t>
            </w:r>
          </w:p>
        </w:tc>
        <w:tc>
          <w:tcPr>
            <w:tcW w:w="1559" w:type="dxa"/>
            <w:vAlign w:val="center"/>
          </w:tcPr>
          <w:p w14:paraId="5C7F9AC0" w14:textId="40A45F21" w:rsidR="00266FC8" w:rsidRPr="002F5848" w:rsidRDefault="00486B62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3.42</w:t>
            </w:r>
          </w:p>
        </w:tc>
        <w:tc>
          <w:tcPr>
            <w:tcW w:w="3119" w:type="dxa"/>
            <w:vAlign w:val="center"/>
          </w:tcPr>
          <w:p w14:paraId="2660B076" w14:textId="77777777" w:rsidR="00266FC8" w:rsidRPr="002F5848" w:rsidRDefault="00266FC8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Negative Likelihood ratio:</w:t>
            </w:r>
          </w:p>
        </w:tc>
        <w:tc>
          <w:tcPr>
            <w:tcW w:w="1559" w:type="dxa"/>
            <w:vAlign w:val="center"/>
          </w:tcPr>
          <w:p w14:paraId="665E6A3E" w14:textId="7CE25EDC" w:rsidR="00266FC8" w:rsidRPr="002F5848" w:rsidRDefault="00266FC8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0.</w:t>
            </w:r>
            <w:r w:rsidR="00486B62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56</w:t>
            </w:r>
          </w:p>
        </w:tc>
      </w:tr>
      <w:tr w:rsidR="00266FC8" w:rsidRPr="002F5848" w14:paraId="1484041D" w14:textId="77777777" w:rsidTr="00266FC8">
        <w:tc>
          <w:tcPr>
            <w:tcW w:w="3085" w:type="dxa"/>
            <w:vAlign w:val="center"/>
          </w:tcPr>
          <w:p w14:paraId="6A141F16" w14:textId="77777777" w:rsidR="00266FC8" w:rsidRPr="002F5848" w:rsidRDefault="00266FC8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95% confidence interval:</w:t>
            </w:r>
          </w:p>
        </w:tc>
        <w:tc>
          <w:tcPr>
            <w:tcW w:w="1559" w:type="dxa"/>
            <w:vAlign w:val="center"/>
          </w:tcPr>
          <w:p w14:paraId="20F98801" w14:textId="1ABF79EE" w:rsidR="00266FC8" w:rsidRPr="002F5848" w:rsidRDefault="00266FC8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[0.</w:t>
            </w:r>
            <w:r w:rsidR="00486B62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89</w: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,</w:t>
            </w:r>
            <w:r w:rsidR="00486B62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13</w: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]</w:t>
            </w:r>
          </w:p>
        </w:tc>
        <w:tc>
          <w:tcPr>
            <w:tcW w:w="3119" w:type="dxa"/>
            <w:vAlign w:val="center"/>
          </w:tcPr>
          <w:p w14:paraId="1FE34F41" w14:textId="77777777" w:rsidR="00266FC8" w:rsidRPr="002F5848" w:rsidRDefault="00266FC8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95% confidence interval:</w:t>
            </w:r>
          </w:p>
        </w:tc>
        <w:tc>
          <w:tcPr>
            <w:tcW w:w="1559" w:type="dxa"/>
            <w:vAlign w:val="center"/>
          </w:tcPr>
          <w:p w14:paraId="6E642FA0" w14:textId="51C1FEBE" w:rsidR="00266FC8" w:rsidRPr="002F5848" w:rsidRDefault="00266FC8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[0.</w:t>
            </w:r>
            <w:r w:rsidR="00486B62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33</w: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,0.9</w:t>
            </w:r>
            <w:r w:rsidR="00486B62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6</w: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]</w:t>
            </w:r>
          </w:p>
        </w:tc>
      </w:tr>
      <w:tr w:rsidR="00266FC8" w:rsidRPr="002F5848" w14:paraId="2922804E" w14:textId="77777777" w:rsidTr="00266FC8">
        <w:tc>
          <w:tcPr>
            <w:tcW w:w="4644" w:type="dxa"/>
            <w:gridSpan w:val="2"/>
            <w:vAlign w:val="center"/>
          </w:tcPr>
          <w:p w14:paraId="2DED9936" w14:textId="6C763EB6" w:rsidR="00266FC8" w:rsidRPr="002F5848" w:rsidRDefault="00266FC8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(~ 1 in 1.</w:t>
            </w:r>
            <w:r w:rsidR="00486B62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2</w: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 with positive test are sick)</w:t>
            </w:r>
          </w:p>
        </w:tc>
        <w:tc>
          <w:tcPr>
            <w:tcW w:w="4678" w:type="dxa"/>
            <w:gridSpan w:val="2"/>
            <w:vAlign w:val="center"/>
          </w:tcPr>
          <w:p w14:paraId="0F1B65F1" w14:textId="0F50B5D8" w:rsidR="00266FC8" w:rsidRPr="002F5848" w:rsidRDefault="00266FC8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(~ 1 in </w:t>
            </w:r>
            <w:r w:rsidR="00486B62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1.8</w: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 with negative test)</w:t>
            </w:r>
          </w:p>
        </w:tc>
      </w:tr>
    </w:tbl>
    <w:p w14:paraId="149D6111" w14:textId="77777777" w:rsidR="00266FC8" w:rsidRPr="002F5848" w:rsidRDefault="00266FC8">
      <w:pPr>
        <w:rPr>
          <w:ins w:id="0" w:author="Sainath Raman" w:date="2018-06-07T19:04:00Z"/>
          <w:rFonts w:ascii="Arial" w:hAnsi="Arial" w:cs="Arial"/>
          <w:b/>
          <w:color w:val="000000" w:themeColor="text1"/>
        </w:rPr>
      </w:pPr>
    </w:p>
    <w:p w14:paraId="6E9040A6" w14:textId="77777777" w:rsidR="001E36ED" w:rsidRPr="002F5848" w:rsidRDefault="001E36ED">
      <w:pPr>
        <w:rPr>
          <w:rFonts w:ascii="Arial" w:hAnsi="Arial" w:cs="Arial"/>
          <w:b/>
          <w:color w:val="000000" w:themeColor="text1"/>
        </w:rPr>
      </w:pPr>
    </w:p>
    <w:p w14:paraId="59CC8B7B" w14:textId="2D0D0D27" w:rsidR="00BF6BF3" w:rsidRPr="002F5848" w:rsidRDefault="00BF6BF3">
      <w:pPr>
        <w:rPr>
          <w:rFonts w:ascii="Arial" w:hAnsi="Arial" w:cs="Arial"/>
          <w:b/>
          <w:color w:val="000000" w:themeColor="text1"/>
          <w:sz w:val="28"/>
          <w:szCs w:val="28"/>
        </w:rPr>
      </w:pPr>
      <w:r w:rsidRPr="002F5848">
        <w:rPr>
          <w:rFonts w:ascii="Arial" w:hAnsi="Arial" w:cs="Arial"/>
          <w:b/>
          <w:color w:val="000000" w:themeColor="text1"/>
          <w:sz w:val="28"/>
          <w:szCs w:val="28"/>
        </w:rPr>
        <w:lastRenderedPageBreak/>
        <w:t xml:space="preserve">4. </w:t>
      </w:r>
      <w:proofErr w:type="spellStart"/>
      <w:r w:rsidRPr="002F5848">
        <w:rPr>
          <w:rFonts w:ascii="Arial" w:hAnsi="Arial" w:cs="Arial"/>
          <w:b/>
          <w:color w:val="000000" w:themeColor="text1"/>
          <w:sz w:val="28"/>
          <w:szCs w:val="28"/>
        </w:rPr>
        <w:t>N</w:t>
      </w:r>
      <w:r w:rsidR="00266FC8" w:rsidRPr="002F5848">
        <w:rPr>
          <w:rFonts w:ascii="Arial" w:hAnsi="Arial" w:cs="Arial"/>
          <w:b/>
          <w:color w:val="000000" w:themeColor="text1"/>
          <w:sz w:val="28"/>
          <w:szCs w:val="28"/>
        </w:rPr>
        <w:t>eurogenetic</w:t>
      </w:r>
      <w:proofErr w:type="spellEnd"/>
      <w:r w:rsidR="00266FC8" w:rsidRPr="002F5848">
        <w:rPr>
          <w:rFonts w:ascii="Arial" w:hAnsi="Arial" w:cs="Arial"/>
          <w:b/>
          <w:color w:val="000000" w:themeColor="text1"/>
          <w:sz w:val="28"/>
          <w:szCs w:val="28"/>
        </w:rPr>
        <w:t xml:space="preserve"> and Secondary mitochondrial disease vs. Healthy controls </w:t>
      </w:r>
    </w:p>
    <w:p w14:paraId="7940939C" w14:textId="77777777" w:rsidR="00266FC8" w:rsidRPr="002F5848" w:rsidRDefault="00266FC8">
      <w:pPr>
        <w:rPr>
          <w:rFonts w:ascii="Arial" w:hAnsi="Arial" w:cs="Arial"/>
          <w:b/>
          <w:color w:val="000000" w:themeColor="text1"/>
          <w:sz w:val="28"/>
          <w:szCs w:val="28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657"/>
        <w:gridCol w:w="1951"/>
        <w:gridCol w:w="1871"/>
        <w:gridCol w:w="750"/>
      </w:tblGrid>
      <w:tr w:rsidR="00BF6BF3" w:rsidRPr="002F5848" w14:paraId="048F29D8" w14:textId="77777777" w:rsidTr="00266FC8">
        <w:tc>
          <w:tcPr>
            <w:tcW w:w="0" w:type="auto"/>
          </w:tcPr>
          <w:p w14:paraId="0ED5DA4A" w14:textId="77777777" w:rsidR="00BF6BF3" w:rsidRPr="002F5848" w:rsidRDefault="00BF6BF3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</w:p>
        </w:tc>
        <w:tc>
          <w:tcPr>
            <w:tcW w:w="0" w:type="auto"/>
          </w:tcPr>
          <w:p w14:paraId="3D240859" w14:textId="77777777" w:rsidR="00BF6BF3" w:rsidRPr="002F5848" w:rsidRDefault="00BF6BF3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Disease present</w:t>
            </w:r>
          </w:p>
        </w:tc>
        <w:tc>
          <w:tcPr>
            <w:tcW w:w="0" w:type="auto"/>
          </w:tcPr>
          <w:p w14:paraId="2A611267" w14:textId="77777777" w:rsidR="00BF6BF3" w:rsidRPr="002F5848" w:rsidRDefault="00BF6BF3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Disease absent</w:t>
            </w:r>
          </w:p>
        </w:tc>
        <w:tc>
          <w:tcPr>
            <w:tcW w:w="0" w:type="auto"/>
          </w:tcPr>
          <w:p w14:paraId="690BCB9D" w14:textId="77777777" w:rsidR="00BF6BF3" w:rsidRPr="002F5848" w:rsidRDefault="00BF6BF3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Total</w:t>
            </w:r>
          </w:p>
        </w:tc>
      </w:tr>
      <w:tr w:rsidR="00BF6BF3" w:rsidRPr="002F5848" w14:paraId="5C17D638" w14:textId="77777777" w:rsidTr="00266FC8">
        <w:tc>
          <w:tcPr>
            <w:tcW w:w="0" w:type="auto"/>
            <w:hideMark/>
          </w:tcPr>
          <w:p w14:paraId="0344F4DA" w14:textId="77777777" w:rsidR="00BF6BF3" w:rsidRPr="002F5848" w:rsidRDefault="00BF6BF3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Test positive</w:t>
            </w:r>
          </w:p>
        </w:tc>
        <w:tc>
          <w:tcPr>
            <w:tcW w:w="0" w:type="auto"/>
            <w:hideMark/>
          </w:tcPr>
          <w:p w14:paraId="0771F736" w14:textId="397A0C02" w:rsidR="00BF6BF3" w:rsidRPr="002F5848" w:rsidRDefault="00BF6BF3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begin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begin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 PRIVATE "&lt;INPUT TYPE=\"text\" NAME=\"DT\" SIZE=\"10\" MAXLENGTH=\"10\" VALUE=\"8\"&gt;"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end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MACROBUTTON HTMLDirect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end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 </w:t>
            </w:r>
            <w:r w:rsidR="00C03E40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26</w:t>
            </w:r>
          </w:p>
        </w:tc>
        <w:tc>
          <w:tcPr>
            <w:tcW w:w="0" w:type="auto"/>
            <w:hideMark/>
          </w:tcPr>
          <w:p w14:paraId="3A2585F2" w14:textId="1A2B77C7" w:rsidR="00BF6BF3" w:rsidRPr="002F5848" w:rsidRDefault="00BF6BF3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begin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begin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 PRIVATE "&lt;INPUT TYPE=\"text\" NAME=\"dT\" SIZE=\"10\" MAXLENGTH=\"10\" VALUE=\"1\"&gt;"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end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MACROBUTTON HTMLDirect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end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 </w:t>
            </w:r>
            <w:r w:rsidR="00C03E40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14:paraId="4C906FA4" w14:textId="109ED8F9" w:rsidR="00BF6BF3" w:rsidRPr="002F5848" w:rsidRDefault="008B69D4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2</w:t>
            </w:r>
            <w:r w:rsidR="00C03E40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8</w:t>
            </w:r>
          </w:p>
        </w:tc>
      </w:tr>
      <w:tr w:rsidR="00BF6BF3" w:rsidRPr="002F5848" w14:paraId="509FB9D6" w14:textId="77777777" w:rsidTr="00266FC8">
        <w:tc>
          <w:tcPr>
            <w:tcW w:w="0" w:type="auto"/>
            <w:hideMark/>
          </w:tcPr>
          <w:p w14:paraId="198214E9" w14:textId="77777777" w:rsidR="00BF6BF3" w:rsidRPr="002F5848" w:rsidRDefault="00BF6BF3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Test negative</w:t>
            </w:r>
          </w:p>
        </w:tc>
        <w:tc>
          <w:tcPr>
            <w:tcW w:w="0" w:type="auto"/>
            <w:hideMark/>
          </w:tcPr>
          <w:p w14:paraId="2E68FE12" w14:textId="659DF33B" w:rsidR="00BF6BF3" w:rsidRPr="002F5848" w:rsidRDefault="00BF6BF3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begin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begin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 PRIVATE "&lt;INPUT TYPE=\"text\" NAME=\"Dt\" SIZE=\"10\" MAXLENGTH=\"10\" VALUE=\"12\"&gt;"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end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MACROBUTTON HTMLDirect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end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 </w:t>
            </w:r>
            <w:r w:rsidR="00C03E40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16</w:t>
            </w:r>
          </w:p>
        </w:tc>
        <w:tc>
          <w:tcPr>
            <w:tcW w:w="0" w:type="auto"/>
            <w:hideMark/>
          </w:tcPr>
          <w:p w14:paraId="0CE7C0B3" w14:textId="49996FD1" w:rsidR="00BF6BF3" w:rsidRPr="002F5848" w:rsidRDefault="00BF6BF3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begin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begin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 PRIVATE "&lt;INPUT TYPE=\"text\" NAME=\"dt\" SIZE=\"10\" MAXLENGTH=\"10\" VALUE=\"11\"&gt;"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end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instrText xml:space="preserve">MACROBUTTON HTMLDirect </w:instrTex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fldChar w:fldCharType="end"/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 11</w:t>
            </w:r>
          </w:p>
        </w:tc>
        <w:tc>
          <w:tcPr>
            <w:tcW w:w="0" w:type="auto"/>
            <w:hideMark/>
          </w:tcPr>
          <w:p w14:paraId="31D8436F" w14:textId="618EAEB7" w:rsidR="00BF6BF3" w:rsidRPr="002F5848" w:rsidRDefault="00C03E40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27</w:t>
            </w:r>
          </w:p>
        </w:tc>
      </w:tr>
      <w:tr w:rsidR="00BF6BF3" w:rsidRPr="002F5848" w14:paraId="79ECF495" w14:textId="77777777" w:rsidTr="00266FC8">
        <w:tc>
          <w:tcPr>
            <w:tcW w:w="0" w:type="auto"/>
            <w:hideMark/>
          </w:tcPr>
          <w:p w14:paraId="1AA92FA5" w14:textId="77777777" w:rsidR="00BF6BF3" w:rsidRPr="002F5848" w:rsidRDefault="00BF6BF3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Total</w:t>
            </w:r>
          </w:p>
        </w:tc>
        <w:tc>
          <w:tcPr>
            <w:tcW w:w="0" w:type="auto"/>
            <w:hideMark/>
          </w:tcPr>
          <w:p w14:paraId="67958BCE" w14:textId="2B087D9D" w:rsidR="00BF6BF3" w:rsidRPr="002F5848" w:rsidRDefault="008B69D4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42</w:t>
            </w:r>
          </w:p>
        </w:tc>
        <w:tc>
          <w:tcPr>
            <w:tcW w:w="0" w:type="auto"/>
            <w:hideMark/>
          </w:tcPr>
          <w:p w14:paraId="6F2146E2" w14:textId="39D18251" w:rsidR="00BF6BF3" w:rsidRPr="002F5848" w:rsidRDefault="00BF6BF3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1</w:t>
            </w:r>
            <w:r w:rsidR="00C03E40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14:paraId="6AA93F44" w14:textId="3546CA83" w:rsidR="00BF6BF3" w:rsidRPr="002F5848" w:rsidRDefault="00C03E40" w:rsidP="006F1CEF">
            <w:pPr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55</w:t>
            </w:r>
          </w:p>
        </w:tc>
      </w:tr>
    </w:tbl>
    <w:p w14:paraId="0FA51D46" w14:textId="77777777" w:rsidR="00BF6BF3" w:rsidRPr="002F5848" w:rsidRDefault="00BF6BF3">
      <w:pPr>
        <w:rPr>
          <w:rFonts w:ascii="Arial" w:hAnsi="Arial" w:cs="Arial"/>
          <w:b/>
          <w:color w:val="000000" w:themeColor="text1"/>
        </w:rPr>
      </w:pP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3085"/>
        <w:gridCol w:w="1559"/>
        <w:gridCol w:w="3119"/>
        <w:gridCol w:w="1559"/>
      </w:tblGrid>
      <w:tr w:rsidR="00266FC8" w:rsidRPr="002F5848" w14:paraId="6A977C89" w14:textId="77777777" w:rsidTr="00266FC8">
        <w:tc>
          <w:tcPr>
            <w:tcW w:w="4644" w:type="dxa"/>
            <w:gridSpan w:val="2"/>
            <w:vAlign w:val="center"/>
          </w:tcPr>
          <w:p w14:paraId="793CE72F" w14:textId="77777777" w:rsidR="00266FC8" w:rsidRPr="002F5848" w:rsidRDefault="00266FC8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b/>
                <w:color w:val="000000" w:themeColor="text1"/>
                <w:lang w:val="en-GB"/>
              </w:rPr>
              <w:t>Positive test:</w:t>
            </w:r>
          </w:p>
        </w:tc>
        <w:tc>
          <w:tcPr>
            <w:tcW w:w="4678" w:type="dxa"/>
            <w:gridSpan w:val="2"/>
          </w:tcPr>
          <w:p w14:paraId="307DF11C" w14:textId="77777777" w:rsidR="00266FC8" w:rsidRPr="002F5848" w:rsidRDefault="00266FC8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b/>
                <w:color w:val="000000" w:themeColor="text1"/>
                <w:lang w:val="en-GB"/>
              </w:rPr>
              <w:t>Negative test:</w:t>
            </w:r>
          </w:p>
        </w:tc>
      </w:tr>
      <w:tr w:rsidR="00266FC8" w:rsidRPr="002F5848" w14:paraId="2B518056" w14:textId="77777777" w:rsidTr="00266FC8">
        <w:tc>
          <w:tcPr>
            <w:tcW w:w="3085" w:type="dxa"/>
            <w:vAlign w:val="center"/>
          </w:tcPr>
          <w:p w14:paraId="50918AE8" w14:textId="77777777" w:rsidR="00266FC8" w:rsidRPr="002F5848" w:rsidRDefault="00266FC8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Positive Likelihood ratio:</w:t>
            </w:r>
          </w:p>
        </w:tc>
        <w:tc>
          <w:tcPr>
            <w:tcW w:w="1559" w:type="dxa"/>
            <w:vAlign w:val="center"/>
          </w:tcPr>
          <w:p w14:paraId="7A8AB8C6" w14:textId="265CDE56" w:rsidR="00266FC8" w:rsidRPr="002F5848" w:rsidRDefault="00486B62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4.02</w:t>
            </w:r>
          </w:p>
        </w:tc>
        <w:tc>
          <w:tcPr>
            <w:tcW w:w="3119" w:type="dxa"/>
            <w:vAlign w:val="center"/>
          </w:tcPr>
          <w:p w14:paraId="36DF839C" w14:textId="77777777" w:rsidR="00266FC8" w:rsidRPr="002F5848" w:rsidRDefault="00266FC8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Negative Likelihood ratio:</w:t>
            </w:r>
          </w:p>
        </w:tc>
        <w:tc>
          <w:tcPr>
            <w:tcW w:w="1559" w:type="dxa"/>
            <w:vAlign w:val="center"/>
          </w:tcPr>
          <w:p w14:paraId="37C8BEEE" w14:textId="53CA4BED" w:rsidR="00266FC8" w:rsidRPr="002F5848" w:rsidRDefault="00266FC8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0.</w:t>
            </w:r>
            <w:r w:rsidR="00486B62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45</w:t>
            </w:r>
          </w:p>
        </w:tc>
      </w:tr>
      <w:tr w:rsidR="00266FC8" w:rsidRPr="002F5848" w14:paraId="49A1A79B" w14:textId="77777777" w:rsidTr="00266FC8">
        <w:tc>
          <w:tcPr>
            <w:tcW w:w="3085" w:type="dxa"/>
            <w:vAlign w:val="center"/>
          </w:tcPr>
          <w:p w14:paraId="70B52ED8" w14:textId="77777777" w:rsidR="00266FC8" w:rsidRPr="002F5848" w:rsidRDefault="00266FC8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95% confidence interval:</w:t>
            </w:r>
          </w:p>
        </w:tc>
        <w:tc>
          <w:tcPr>
            <w:tcW w:w="1559" w:type="dxa"/>
            <w:vAlign w:val="center"/>
          </w:tcPr>
          <w:p w14:paraId="71D2F8DF" w14:textId="41BBC45B" w:rsidR="00266FC8" w:rsidRPr="002F5848" w:rsidRDefault="00266FC8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[</w:t>
            </w:r>
            <w:r w:rsidR="00486B62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1.10</w: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,</w:t>
            </w:r>
            <w:r w:rsidR="00486B62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15</w: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]</w:t>
            </w:r>
          </w:p>
        </w:tc>
        <w:tc>
          <w:tcPr>
            <w:tcW w:w="3119" w:type="dxa"/>
            <w:vAlign w:val="center"/>
          </w:tcPr>
          <w:p w14:paraId="45A26C23" w14:textId="77777777" w:rsidR="00266FC8" w:rsidRPr="002F5848" w:rsidRDefault="00266FC8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95% confidence interval:</w:t>
            </w:r>
          </w:p>
        </w:tc>
        <w:tc>
          <w:tcPr>
            <w:tcW w:w="1559" w:type="dxa"/>
            <w:vAlign w:val="center"/>
          </w:tcPr>
          <w:p w14:paraId="031B4E90" w14:textId="5A54595B" w:rsidR="00266FC8" w:rsidRPr="002F5848" w:rsidRDefault="00266FC8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[0.</w:t>
            </w:r>
            <w:r w:rsidR="00486B62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29</w: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,0.</w:t>
            </w:r>
            <w:r w:rsidR="00486B62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71</w:t>
            </w: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]</w:t>
            </w:r>
          </w:p>
        </w:tc>
      </w:tr>
      <w:tr w:rsidR="00266FC8" w:rsidRPr="002F5848" w14:paraId="158E55FD" w14:textId="77777777" w:rsidTr="00266FC8">
        <w:tc>
          <w:tcPr>
            <w:tcW w:w="4644" w:type="dxa"/>
            <w:gridSpan w:val="2"/>
            <w:vAlign w:val="center"/>
          </w:tcPr>
          <w:p w14:paraId="411B920F" w14:textId="77777777" w:rsidR="00266FC8" w:rsidRPr="002F5848" w:rsidRDefault="00266FC8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(~ 1 in 1.1 with positive test are sick)</w:t>
            </w:r>
          </w:p>
        </w:tc>
        <w:tc>
          <w:tcPr>
            <w:tcW w:w="4678" w:type="dxa"/>
            <w:gridSpan w:val="2"/>
            <w:vAlign w:val="center"/>
          </w:tcPr>
          <w:p w14:paraId="59BF28D5" w14:textId="57EFB663" w:rsidR="00266FC8" w:rsidRPr="002F5848" w:rsidRDefault="00901221" w:rsidP="00266FC8">
            <w:pPr>
              <w:rPr>
                <w:rFonts w:ascii="Arial" w:hAnsi="Arial" w:cs="Arial"/>
                <w:color w:val="000000" w:themeColor="text1"/>
              </w:rPr>
            </w:pPr>
            <w:r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(~ 1 in </w:t>
            </w:r>
            <w:r w:rsidR="00486B62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>2.5</w:t>
            </w:r>
            <w:r w:rsidR="00266FC8" w:rsidRPr="002F5848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 with negative test)</w:t>
            </w:r>
          </w:p>
        </w:tc>
      </w:tr>
    </w:tbl>
    <w:p w14:paraId="34494084" w14:textId="77777777" w:rsidR="00266FC8" w:rsidRPr="002F5848" w:rsidRDefault="00266FC8">
      <w:pPr>
        <w:rPr>
          <w:rFonts w:ascii="Arial" w:hAnsi="Arial" w:cs="Arial"/>
          <w:b/>
          <w:color w:val="000000" w:themeColor="text1"/>
        </w:rPr>
      </w:pPr>
      <w:bookmarkStart w:id="1" w:name="_GoBack"/>
      <w:bookmarkEnd w:id="1"/>
    </w:p>
    <w:sectPr w:rsidR="00266FC8" w:rsidRPr="002F5848" w:rsidSect="00D24BC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B84CD6"/>
    <w:multiLevelType w:val="hybridMultilevel"/>
    <w:tmpl w:val="CAF49D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amima Rahman">
    <w15:presenceInfo w15:providerId="None" w15:userId="Shamima Rahm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C3D"/>
    <w:rsid w:val="001E36ED"/>
    <w:rsid w:val="00266FC8"/>
    <w:rsid w:val="002F5848"/>
    <w:rsid w:val="003217D2"/>
    <w:rsid w:val="004436F7"/>
    <w:rsid w:val="00486B62"/>
    <w:rsid w:val="006E6E4D"/>
    <w:rsid w:val="006F1CEF"/>
    <w:rsid w:val="00713348"/>
    <w:rsid w:val="00790EC6"/>
    <w:rsid w:val="007E222B"/>
    <w:rsid w:val="008B69D4"/>
    <w:rsid w:val="00901221"/>
    <w:rsid w:val="00A52B4F"/>
    <w:rsid w:val="00A979EE"/>
    <w:rsid w:val="00B333A0"/>
    <w:rsid w:val="00BF6BF3"/>
    <w:rsid w:val="00C03E40"/>
    <w:rsid w:val="00CC4C3D"/>
    <w:rsid w:val="00D24BC4"/>
    <w:rsid w:val="00DA7AEB"/>
    <w:rsid w:val="00E207A3"/>
    <w:rsid w:val="00E2218E"/>
    <w:rsid w:val="00E67B7C"/>
    <w:rsid w:val="00EC2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8F0C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4C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17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7D2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217D2"/>
    <w:pPr>
      <w:ind w:left="720"/>
      <w:contextualSpacing/>
    </w:pPr>
  </w:style>
  <w:style w:type="paragraph" w:styleId="Revision">
    <w:name w:val="Revision"/>
    <w:hidden/>
    <w:uiPriority w:val="99"/>
    <w:semiHidden/>
    <w:rsid w:val="007E222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4C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17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7D2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217D2"/>
    <w:pPr>
      <w:ind w:left="720"/>
      <w:contextualSpacing/>
    </w:pPr>
  </w:style>
  <w:style w:type="paragraph" w:styleId="Revision">
    <w:name w:val="Revision"/>
    <w:hidden/>
    <w:uiPriority w:val="99"/>
    <w:semiHidden/>
    <w:rsid w:val="007E22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95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6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27</Words>
  <Characters>3005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nath Raman</dc:creator>
  <cp:keywords/>
  <dc:description/>
  <cp:lastModifiedBy>Sainath Raman</cp:lastModifiedBy>
  <cp:revision>9</cp:revision>
  <dcterms:created xsi:type="dcterms:W3CDTF">2018-04-15T12:57:00Z</dcterms:created>
  <dcterms:modified xsi:type="dcterms:W3CDTF">2018-06-18T11:25:00Z</dcterms:modified>
</cp:coreProperties>
</file>